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8E7" w:rsidRPr="00892DB3" w:rsidRDefault="00A71671" w:rsidP="00344D90">
      <w:pPr>
        <w:pStyle w:val="spacey"/>
        <w:spacing w:after="0" w:line="276" w:lineRule="auto"/>
        <w:jc w:val="center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Multimedia Appendix </w:t>
      </w:r>
      <w:r w:rsidR="00344D90">
        <w:rPr>
          <w:rFonts w:asciiTheme="majorBidi" w:hAnsiTheme="majorBidi" w:cstheme="majorBidi"/>
          <w:b/>
          <w:bCs/>
          <w:sz w:val="22"/>
          <w:szCs w:val="22"/>
        </w:rPr>
        <w:t>3</w:t>
      </w:r>
      <w:bookmarkStart w:id="0" w:name="_GoBack"/>
      <w:bookmarkEnd w:id="0"/>
      <w:r w:rsidR="005E68E7" w:rsidRPr="00892DB3">
        <w:rPr>
          <w:b/>
          <w:sz w:val="22"/>
          <w:szCs w:val="22"/>
        </w:rPr>
        <w:t xml:space="preserve">: </w:t>
      </w:r>
      <w:r w:rsidR="005E68E7" w:rsidRPr="00892DB3">
        <w:rPr>
          <w:rFonts w:asciiTheme="majorBidi" w:hAnsiTheme="majorBidi" w:cstheme="majorBidi"/>
          <w:b/>
          <w:bCs/>
          <w:sz w:val="22"/>
          <w:szCs w:val="22"/>
        </w:rPr>
        <w:t>The best model selected with 60 topics and their top 20 terms</w:t>
      </w:r>
    </w:p>
    <w:p w:rsidR="005E68E7" w:rsidRPr="00150893" w:rsidRDefault="005E68E7" w:rsidP="005E68E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Style w:val="4"/>
        <w:tblW w:w="8825" w:type="dxa"/>
        <w:tblLayout w:type="fixed"/>
        <w:tblLook w:val="0400" w:firstRow="0" w:lastRow="0" w:firstColumn="0" w:lastColumn="0" w:noHBand="0" w:noVBand="1"/>
      </w:tblPr>
      <w:tblGrid>
        <w:gridCol w:w="1669"/>
        <w:gridCol w:w="1829"/>
        <w:gridCol w:w="1829"/>
        <w:gridCol w:w="1669"/>
        <w:gridCol w:w="1829"/>
      </w:tblGrid>
      <w:tr w:rsidR="005E68E7" w:rsidRPr="006249E5" w:rsidTr="003A0DC1">
        <w:trPr>
          <w:trHeight w:val="57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0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</w:t>
            </w: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uscl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tu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id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xercis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go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ccid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l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tc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s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w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up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de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duc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all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mpro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tt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le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jesus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ven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ay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in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folded_hand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o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o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ropract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gh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njur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r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x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tt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us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ankfu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memb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ong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ug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l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u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s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ff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u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ble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i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mfortab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c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m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ss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u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ro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us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i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c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uncomfortab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ina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umb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a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joi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i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memb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s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l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ciatic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u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nn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n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b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gnan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ensive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gnanc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ll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kill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t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onfounded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r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lastRenderedPageBreak/>
              <w:t>doct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rying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nc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edici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sto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rt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t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outing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ss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t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sleepy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acti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u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humbs_down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nt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flushed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yamah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onfused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o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angry_fac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nce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l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usic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d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ub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r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oncoming_fist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o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z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i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1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og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o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e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t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t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r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t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le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is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lie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w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a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lief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in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ble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u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ttl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r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l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c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g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c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r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e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ff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op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c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ducti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nu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lax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nk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all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rm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mp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in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tt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ri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ai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b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t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s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video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k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i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le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morro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am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m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sor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ar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dy</w:t>
            </w:r>
          </w:p>
        </w:tc>
      </w:tr>
      <w:tr w:rsidR="005E68E7" w:rsidRPr="006249E5" w:rsidTr="003A0DC1">
        <w:trPr>
          <w:trHeight w:val="6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mpl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i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l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nk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i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oth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ui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ropract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re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ppointme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all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we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friday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st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um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rl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ct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woll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monday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morr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u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choo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ct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gna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la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lastRenderedPageBreak/>
              <w:t>we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r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rrib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s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2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v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pp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d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f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ensive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aigh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job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oo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x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re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ff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ro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hristmas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morr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o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nut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r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m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m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t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rying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lf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rth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l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evil_monkey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tt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ne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nymor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onfound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l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onf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rl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e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ct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ssag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dne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op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jum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i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rv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cto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xperien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u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edica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ss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r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o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op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ff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n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i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ve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tta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ropract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yfri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loo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mou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ensive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r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ble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r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ac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r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smirking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nc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spita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understa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ffic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nfectio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c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raising_hand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3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erap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r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ttres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hysica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morr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ropractic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ou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eatmen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ronic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llo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i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d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lastRenderedPageBreak/>
              <w:t>thr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r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ff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qu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p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me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e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oa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ri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tien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auseou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lief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adli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i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ropracto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xa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cupunctu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iv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rrib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o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a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zz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oll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lt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wfu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onso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p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comme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or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le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ff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rying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in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o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nn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rea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ip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a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confounded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r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m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o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iff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ndag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ea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v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rg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izz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rrib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ensive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ocol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ot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sleepy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un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ee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r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id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ok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ng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d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joi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ea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kfa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lad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e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4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e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l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a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hai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sh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ar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n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ac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ath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es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tc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722F53" w:rsidRDefault="005E68E7" w:rsidP="003A0DC1">
            <w:pPr>
              <w:rPr>
                <w:color w:val="000000"/>
                <w:sz w:val="22"/>
                <w:szCs w:val="22"/>
              </w:rPr>
            </w:pPr>
            <w:r w:rsidRPr="00722F53">
              <w:rPr>
                <w:color w:val="000000"/>
                <w:sz w:val="22"/>
                <w:szCs w:val="22"/>
              </w:rPr>
              <w:t>tir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sketba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v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mput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ffic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nigh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ng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ootbal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r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ard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pto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y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lf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bl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rs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lay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ron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w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nic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uncomfortabl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u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andm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tur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actic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r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ble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aigh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ng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offici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occ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e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lastRenderedPageBreak/>
              <w:t>disgu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mpl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i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nch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4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le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re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op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oo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p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s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ngr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re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i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mpla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leep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t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c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dach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t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al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ff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eat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hin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u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l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u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u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per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i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ar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a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i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p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neez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wee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aund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l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a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lea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ic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a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v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xhauste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en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i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kitch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loth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o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oper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throom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ress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i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erso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a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idea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oun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ensive_face</w:t>
            </w:r>
            <w:proofErr w:type="spellEnd"/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5E68E7" w:rsidRPr="006249E5" w:rsidRDefault="005E68E7" w:rsidP="003A0DC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249E5">
              <w:rPr>
                <w:b/>
                <w:color w:val="000000"/>
                <w:sz w:val="22"/>
                <w:szCs w:val="22"/>
              </w:rPr>
              <w:t>Topic 59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tc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upsid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rit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down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video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m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ng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t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ear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ak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vi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a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yester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or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s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i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v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uc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ho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o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rea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m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ste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as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n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or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weeken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el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ook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urf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omorrow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u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ee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t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unamus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a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itc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a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tupi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oo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f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ru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busy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weary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i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ak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fucking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ud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music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tired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ar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coliosi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prett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outt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ood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disgust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literall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episod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cra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guess</w:t>
            </w:r>
          </w:p>
        </w:tc>
      </w:tr>
      <w:tr w:rsidR="005E68E7" w:rsidRPr="006249E5" w:rsidTr="003A0DC1">
        <w:trPr>
          <w:trHeight w:val="57"/>
        </w:trPr>
        <w:tc>
          <w:tcPr>
            <w:tcW w:w="1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249E5">
              <w:rPr>
                <w:color w:val="000000"/>
                <w:sz w:val="22"/>
                <w:szCs w:val="22"/>
              </w:rPr>
              <w:t>pouting_fac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reaso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twee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swea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E68E7" w:rsidRPr="006249E5" w:rsidRDefault="005E68E7" w:rsidP="003A0DC1">
            <w:pPr>
              <w:rPr>
                <w:color w:val="000000"/>
                <w:sz w:val="22"/>
                <w:szCs w:val="22"/>
              </w:rPr>
            </w:pPr>
            <w:r w:rsidRPr="006249E5">
              <w:rPr>
                <w:color w:val="000000"/>
                <w:sz w:val="22"/>
                <w:szCs w:val="22"/>
              </w:rPr>
              <w:t>hope</w:t>
            </w:r>
          </w:p>
        </w:tc>
      </w:tr>
    </w:tbl>
    <w:p w:rsidR="005E68E7" w:rsidRDefault="005E68E7" w:rsidP="005E68E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2"/>
          <w:szCs w:val="22"/>
        </w:rPr>
      </w:pPr>
    </w:p>
    <w:p w:rsidR="00096EAA" w:rsidRDefault="00096EAA" w:rsidP="00096EAA">
      <w:pPr>
        <w:pStyle w:val="Caption"/>
        <w:spacing w:after="0" w:line="276" w:lineRule="auto"/>
        <w:rPr>
          <w:szCs w:val="20"/>
        </w:rPr>
      </w:pPr>
      <w:bookmarkStart w:id="1" w:name="_Hlk52435639"/>
    </w:p>
    <w:p w:rsidR="00096EAA" w:rsidRDefault="00096EAA">
      <w:pPr>
        <w:rPr>
          <w:rFonts w:ascii="Times New Roman" w:hAnsi="Times New Roman"/>
          <w:b/>
          <w:iCs/>
          <w:sz w:val="20"/>
          <w:szCs w:val="20"/>
          <w:lang w:val="en-US"/>
        </w:rPr>
      </w:pPr>
      <w:r>
        <w:rPr>
          <w:szCs w:val="20"/>
        </w:rPr>
        <w:br w:type="page"/>
      </w:r>
      <w:bookmarkEnd w:id="1"/>
    </w:p>
    <w:sectPr w:rsidR="00096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55F1"/>
    <w:multiLevelType w:val="multilevel"/>
    <w:tmpl w:val="69AA2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545617"/>
    <w:multiLevelType w:val="multilevel"/>
    <w:tmpl w:val="5A468C22"/>
    <w:styleLink w:val="Style1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F33A0"/>
    <w:multiLevelType w:val="hybridMultilevel"/>
    <w:tmpl w:val="E4145DAA"/>
    <w:lvl w:ilvl="0" w:tplc="01846A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62A3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D034D9D"/>
    <w:multiLevelType w:val="hybridMultilevel"/>
    <w:tmpl w:val="9738D1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015D4"/>
    <w:multiLevelType w:val="hybridMultilevel"/>
    <w:tmpl w:val="423A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03717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994544"/>
    <w:multiLevelType w:val="multilevel"/>
    <w:tmpl w:val="1FB232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E4F59FB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F340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E7029B"/>
    <w:multiLevelType w:val="multilevel"/>
    <w:tmpl w:val="9576593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DD83E54"/>
    <w:multiLevelType w:val="multilevel"/>
    <w:tmpl w:val="CD6A0450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E2B31AB"/>
    <w:multiLevelType w:val="multilevel"/>
    <w:tmpl w:val="4D507B64"/>
    <w:lvl w:ilvl="0">
      <w:start w:val="1"/>
      <w:numFmt w:val="decimal"/>
      <w:lvlText w:val="Chapter 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FE2776A"/>
    <w:multiLevelType w:val="hybridMultilevel"/>
    <w:tmpl w:val="E46C8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64ED0"/>
    <w:multiLevelType w:val="multilevel"/>
    <w:tmpl w:val="834ED4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806542"/>
    <w:multiLevelType w:val="multilevel"/>
    <w:tmpl w:val="628AD20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F4A1E89"/>
    <w:multiLevelType w:val="hybridMultilevel"/>
    <w:tmpl w:val="D458B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D15F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1A554B4"/>
    <w:multiLevelType w:val="hybridMultilevel"/>
    <w:tmpl w:val="8BC8E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42DAE"/>
    <w:multiLevelType w:val="hybridMultilevel"/>
    <w:tmpl w:val="8624A6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8E3C77"/>
    <w:multiLevelType w:val="multilevel"/>
    <w:tmpl w:val="2E1426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DAD5509"/>
    <w:multiLevelType w:val="multilevel"/>
    <w:tmpl w:val="930465F2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76130F93"/>
    <w:multiLevelType w:val="multilevel"/>
    <w:tmpl w:val="44CCB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4B1106"/>
    <w:multiLevelType w:val="hybridMultilevel"/>
    <w:tmpl w:val="69461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0"/>
  </w:num>
  <w:num w:numId="3">
    <w:abstractNumId w:val="14"/>
  </w:num>
  <w:num w:numId="4">
    <w:abstractNumId w:val="10"/>
  </w:num>
  <w:num w:numId="5">
    <w:abstractNumId w:val="3"/>
  </w:num>
  <w:num w:numId="6">
    <w:abstractNumId w:val="13"/>
  </w:num>
  <w:num w:numId="7">
    <w:abstractNumId w:val="9"/>
  </w:num>
  <w:num w:numId="8">
    <w:abstractNumId w:val="12"/>
  </w:num>
  <w:num w:numId="9">
    <w:abstractNumId w:val="15"/>
  </w:num>
  <w:num w:numId="10">
    <w:abstractNumId w:val="8"/>
  </w:num>
  <w:num w:numId="11">
    <w:abstractNumId w:val="6"/>
  </w:num>
  <w:num w:numId="12">
    <w:abstractNumId w:val="17"/>
  </w:num>
  <w:num w:numId="13">
    <w:abstractNumId w:val="21"/>
  </w:num>
  <w:num w:numId="14">
    <w:abstractNumId w:val="4"/>
  </w:num>
  <w:num w:numId="15">
    <w:abstractNumId w:val="19"/>
  </w:num>
  <w:num w:numId="16">
    <w:abstractNumId w:val="2"/>
  </w:num>
  <w:num w:numId="17">
    <w:abstractNumId w:val="23"/>
  </w:num>
  <w:num w:numId="18">
    <w:abstractNumId w:val="11"/>
  </w:num>
  <w:num w:numId="19">
    <w:abstractNumId w:val="1"/>
  </w:num>
  <w:num w:numId="20">
    <w:abstractNumId w:val="22"/>
  </w:num>
  <w:num w:numId="21">
    <w:abstractNumId w:val="7"/>
  </w:num>
  <w:num w:numId="22">
    <w:abstractNumId w:val="18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1C"/>
    <w:rsid w:val="00010694"/>
    <w:rsid w:val="00027FDB"/>
    <w:rsid w:val="0008162B"/>
    <w:rsid w:val="00096EAA"/>
    <w:rsid w:val="000D0726"/>
    <w:rsid w:val="000E6C44"/>
    <w:rsid w:val="00195214"/>
    <w:rsid w:val="001F167D"/>
    <w:rsid w:val="00202953"/>
    <w:rsid w:val="002F7CD0"/>
    <w:rsid w:val="00344D90"/>
    <w:rsid w:val="00350467"/>
    <w:rsid w:val="00360D12"/>
    <w:rsid w:val="003A0DC1"/>
    <w:rsid w:val="004070C2"/>
    <w:rsid w:val="00426180"/>
    <w:rsid w:val="00503CFB"/>
    <w:rsid w:val="0052651C"/>
    <w:rsid w:val="00540EE5"/>
    <w:rsid w:val="00562343"/>
    <w:rsid w:val="005A59DE"/>
    <w:rsid w:val="005E68E7"/>
    <w:rsid w:val="00725E31"/>
    <w:rsid w:val="00753EB4"/>
    <w:rsid w:val="007809DF"/>
    <w:rsid w:val="00890F27"/>
    <w:rsid w:val="00892DB3"/>
    <w:rsid w:val="008B0033"/>
    <w:rsid w:val="008B682A"/>
    <w:rsid w:val="008D75D1"/>
    <w:rsid w:val="00970835"/>
    <w:rsid w:val="009C3C3D"/>
    <w:rsid w:val="00A71671"/>
    <w:rsid w:val="00B84033"/>
    <w:rsid w:val="00C04529"/>
    <w:rsid w:val="00C76526"/>
    <w:rsid w:val="00C929BA"/>
    <w:rsid w:val="00C97166"/>
    <w:rsid w:val="00D1351D"/>
    <w:rsid w:val="00E70A3F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F42F"/>
  <w15:chartTrackingRefBased/>
  <w15:docId w15:val="{F86EB255-B514-451D-96FA-41887933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214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21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52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521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21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521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72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7CD0"/>
    <w:pPr>
      <w:spacing w:after="200" w:line="240" w:lineRule="auto"/>
      <w:jc w:val="center"/>
    </w:pPr>
    <w:rPr>
      <w:rFonts w:ascii="Times New Roman" w:hAnsi="Times New Roman"/>
      <w:b/>
      <w:iCs/>
      <w:sz w:val="20"/>
      <w:szCs w:val="18"/>
      <w:lang w:val="en-US"/>
    </w:rPr>
  </w:style>
  <w:style w:type="table" w:customStyle="1" w:styleId="7">
    <w:name w:val="7"/>
    <w:basedOn w:val="TableNormal"/>
    <w:rsid w:val="00D13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780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809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407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95214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5214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521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9521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952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952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customStyle="1" w:styleId="abstract-sub-heading">
    <w:name w:val="abstract-sub-heading"/>
    <w:basedOn w:val="DefaultParagraphFont"/>
    <w:rsid w:val="00195214"/>
  </w:style>
  <w:style w:type="character" w:customStyle="1" w:styleId="footers">
    <w:name w:val="footers"/>
    <w:basedOn w:val="DefaultParagraphFont"/>
    <w:rsid w:val="00195214"/>
  </w:style>
  <w:style w:type="character" w:styleId="Hyperlink">
    <w:name w:val="Hyperlink"/>
    <w:basedOn w:val="DefaultParagraphFont"/>
    <w:uiPriority w:val="99"/>
    <w:unhideWhenUsed/>
    <w:rsid w:val="00195214"/>
    <w:rPr>
      <w:color w:val="0000FF"/>
      <w:u w:val="single"/>
    </w:rPr>
  </w:style>
  <w:style w:type="paragraph" w:customStyle="1" w:styleId="spacey">
    <w:name w:val="spacey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95214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21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214"/>
    <w:rPr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table" w:customStyle="1" w:styleId="12">
    <w:name w:val="1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8">
    <w:name w:val="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95214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195214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95214"/>
    <w:pPr>
      <w:outlineLvl w:val="9"/>
    </w:pPr>
    <w:rPr>
      <w:rFonts w:asciiTheme="majorBidi" w:hAnsi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195214"/>
    <w:pPr>
      <w:tabs>
        <w:tab w:val="right" w:leader="dot" w:pos="9016"/>
      </w:tabs>
      <w:spacing w:after="10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195214"/>
    <w:pPr>
      <w:spacing w:after="100" w:line="240" w:lineRule="auto"/>
      <w:ind w:left="2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customStyle="1" w:styleId="3">
    <w:name w:val="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95214"/>
    <w:pPr>
      <w:spacing w:after="20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table" w:customStyle="1" w:styleId="1">
    <w:name w:val="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TOC3">
    <w:name w:val="toc 3"/>
    <w:basedOn w:val="Normal"/>
    <w:next w:val="Normal"/>
    <w:autoRedefine/>
    <w:uiPriority w:val="39"/>
    <w:unhideWhenUsed/>
    <w:rsid w:val="00195214"/>
    <w:pPr>
      <w:spacing w:after="100" w:line="240" w:lineRule="auto"/>
      <w:ind w:left="44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5214"/>
    <w:rPr>
      <w:color w:val="954F72" w:themeColor="followedHyperlink"/>
      <w:u w:val="single"/>
    </w:rPr>
  </w:style>
  <w:style w:type="character" w:customStyle="1" w:styleId="current-selection">
    <w:name w:val="current-selection"/>
    <w:basedOn w:val="DefaultParagraphFont"/>
    <w:rsid w:val="00195214"/>
  </w:style>
  <w:style w:type="character" w:styleId="Strong">
    <w:name w:val="Strong"/>
    <w:basedOn w:val="DefaultParagraphFont"/>
    <w:uiPriority w:val="22"/>
    <w:qFormat/>
    <w:rsid w:val="00195214"/>
    <w:rPr>
      <w:b/>
      <w:bCs/>
    </w:rPr>
  </w:style>
  <w:style w:type="character" w:styleId="Emphasis">
    <w:name w:val="Emphasis"/>
    <w:basedOn w:val="DefaultParagraphFont"/>
    <w:uiPriority w:val="20"/>
    <w:qFormat/>
    <w:rsid w:val="0019521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95214"/>
  </w:style>
  <w:style w:type="paragraph" w:styleId="Header">
    <w:name w:val="header"/>
    <w:basedOn w:val="Normal"/>
    <w:link w:val="Head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mw-headline">
    <w:name w:val="mw-headline"/>
    <w:basedOn w:val="DefaultParagraphFont"/>
    <w:rsid w:val="00195214"/>
  </w:style>
  <w:style w:type="paragraph" w:customStyle="1" w:styleId="Default">
    <w:name w:val="Default"/>
    <w:rsid w:val="001952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character" w:customStyle="1" w:styleId="markup--quote">
    <w:name w:val="markup--quote"/>
    <w:basedOn w:val="DefaultParagraphFont"/>
    <w:rsid w:val="00195214"/>
  </w:style>
  <w:style w:type="character" w:styleId="PlaceholderText">
    <w:name w:val="Placeholder Text"/>
    <w:basedOn w:val="DefaultParagraphFont"/>
    <w:uiPriority w:val="99"/>
    <w:semiHidden/>
    <w:rsid w:val="0019521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uiqtextpara">
    <w:name w:val="ui_qtext_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s">
    <w:name w:val="ns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TMLCode">
    <w:name w:val="HTML Code"/>
    <w:basedOn w:val="DefaultParagraphFont"/>
    <w:uiPriority w:val="99"/>
    <w:semiHidden/>
    <w:unhideWhenUsed/>
    <w:rsid w:val="00195214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1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9521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5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214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customStyle="1" w:styleId="msonormal0">
    <w:name w:val="msonormal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lassifier-delimiter">
    <w:name w:val="classifier-delimiter"/>
    <w:basedOn w:val="DefaultParagraphFont"/>
    <w:rsid w:val="00195214"/>
  </w:style>
  <w:style w:type="character" w:customStyle="1" w:styleId="classifier">
    <w:name w:val="classifier"/>
    <w:basedOn w:val="DefaultParagraphFont"/>
    <w:rsid w:val="00195214"/>
  </w:style>
  <w:style w:type="paragraph" w:customStyle="1" w:styleId="xl65">
    <w:name w:val="xl65"/>
    <w:basedOn w:val="Normal"/>
    <w:rsid w:val="0019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26">
    <w:name w:val="2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5">
    <w:name w:val="2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4">
    <w:name w:val="2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3">
    <w:name w:val="2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2">
    <w:name w:val="2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1">
    <w:name w:val="2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0">
    <w:name w:val="2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8">
    <w:name w:val="1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7">
    <w:name w:val="17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10">
    <w:name w:val="1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ypcn">
    <w:name w:val="typcn"/>
    <w:basedOn w:val="DefaultParagraphFont"/>
    <w:rsid w:val="00195214"/>
  </w:style>
  <w:style w:type="paragraph" w:styleId="TOC4">
    <w:name w:val="toc 4"/>
    <w:basedOn w:val="Normal"/>
    <w:next w:val="Normal"/>
    <w:autoRedefine/>
    <w:uiPriority w:val="39"/>
    <w:unhideWhenUsed/>
    <w:rsid w:val="00195214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195214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195214"/>
    <w:pPr>
      <w:numPr>
        <w:numId w:val="19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214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214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5214"/>
    <w:pPr>
      <w:tabs>
        <w:tab w:val="left" w:pos="624"/>
      </w:tabs>
      <w:spacing w:after="240" w:line="240" w:lineRule="auto"/>
      <w:ind w:left="624" w:hanging="624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Cicuttini</dc:creator>
  <cp:keywords/>
  <dc:description/>
  <cp:lastModifiedBy>Pari Delir Haghighi</cp:lastModifiedBy>
  <cp:revision>2</cp:revision>
  <dcterms:created xsi:type="dcterms:W3CDTF">2021-12-14T04:39:00Z</dcterms:created>
  <dcterms:modified xsi:type="dcterms:W3CDTF">2021-12-14T04:39:00Z</dcterms:modified>
</cp:coreProperties>
</file>